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D2DDC" w14:textId="23AB1113" w:rsidR="002F1A1C" w:rsidRPr="00512E48" w:rsidRDefault="00766831">
      <w:pPr>
        <w:rPr>
          <w:rFonts w:ascii="Times New Roman" w:hAnsi="Times New Roman" w:cs="Times New Roman"/>
        </w:rPr>
      </w:pPr>
      <w:r w:rsidRPr="00512E48">
        <w:rPr>
          <w:rFonts w:ascii="Times New Roman" w:hAnsi="Times New Roman" w:cs="Times New Roman"/>
          <w:b/>
          <w:bCs/>
        </w:rPr>
        <w:t>S</w:t>
      </w:r>
      <w:r w:rsidR="001E558C">
        <w:rPr>
          <w:rFonts w:ascii="Times New Roman" w:hAnsi="Times New Roman" w:cs="Times New Roman"/>
          <w:b/>
          <w:bCs/>
        </w:rPr>
        <w:t>1</w:t>
      </w:r>
      <w:r w:rsidRPr="00512E48">
        <w:rPr>
          <w:rFonts w:ascii="Times New Roman" w:hAnsi="Times New Roman" w:cs="Times New Roman"/>
          <w:b/>
          <w:bCs/>
        </w:rPr>
        <w:t xml:space="preserve"> Table. Antibodies used for flow cytometry in this manuscript</w:t>
      </w:r>
      <w:r w:rsidRPr="00512E48">
        <w:rPr>
          <w:rFonts w:ascii="Times New Roman" w:hAnsi="Times New Roman" w:cs="Times New Roman"/>
        </w:rPr>
        <w:t xml:space="preserve">.  </w:t>
      </w:r>
      <w:r w:rsidR="00D511D4">
        <w:rPr>
          <w:rFonts w:ascii="Times New Roman" w:hAnsi="Times New Roman" w:cs="Times New Roman"/>
        </w:rPr>
        <w:t xml:space="preserve"> </w:t>
      </w:r>
    </w:p>
    <w:p w14:paraId="37F8F6D0" w14:textId="652162CD" w:rsidR="00766831" w:rsidRPr="00512E48" w:rsidRDefault="0076683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2726"/>
        <w:gridCol w:w="1847"/>
        <w:gridCol w:w="1752"/>
        <w:gridCol w:w="1748"/>
      </w:tblGrid>
      <w:tr w:rsidR="00766831" w:rsidRPr="00512E48" w14:paraId="118DC8E9" w14:textId="77777777" w:rsidTr="00766831">
        <w:tc>
          <w:tcPr>
            <w:tcW w:w="1277" w:type="dxa"/>
          </w:tcPr>
          <w:p w14:paraId="4D5CB68B" w14:textId="0F65012A" w:rsidR="00766831" w:rsidRPr="00512E48" w:rsidRDefault="00766831" w:rsidP="00766831">
            <w:pPr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2726" w:type="dxa"/>
          </w:tcPr>
          <w:p w14:paraId="78D3E1B0" w14:textId="30EA561D" w:rsidR="00766831" w:rsidRPr="00512E48" w:rsidRDefault="00766831" w:rsidP="00766831">
            <w:pPr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</w:rPr>
              <w:t>Clone number</w:t>
            </w:r>
          </w:p>
        </w:tc>
        <w:tc>
          <w:tcPr>
            <w:tcW w:w="1847" w:type="dxa"/>
          </w:tcPr>
          <w:p w14:paraId="73860C0E" w14:textId="6021ECAE" w:rsidR="00766831" w:rsidRPr="00512E48" w:rsidRDefault="00766831" w:rsidP="00766831">
            <w:pPr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</w:rPr>
              <w:t>Dye</w:t>
            </w:r>
          </w:p>
        </w:tc>
        <w:tc>
          <w:tcPr>
            <w:tcW w:w="1752" w:type="dxa"/>
          </w:tcPr>
          <w:p w14:paraId="78895D4F" w14:textId="2C6D2279" w:rsidR="00766831" w:rsidRPr="00512E48" w:rsidRDefault="00766831" w:rsidP="00766831">
            <w:pPr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</w:rPr>
              <w:t>Company</w:t>
            </w:r>
            <w:r w:rsidRPr="00512E4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48" w:type="dxa"/>
          </w:tcPr>
          <w:p w14:paraId="48CD9303" w14:textId="762B7C43" w:rsidR="00766831" w:rsidRPr="00512E48" w:rsidRDefault="00766831" w:rsidP="00766831">
            <w:pPr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</w:rPr>
              <w:t>Catalogue number</w:t>
            </w:r>
          </w:p>
        </w:tc>
      </w:tr>
      <w:tr w:rsidR="00766831" w:rsidRPr="00512E48" w14:paraId="463605AE" w14:textId="77777777" w:rsidTr="00DA71FD">
        <w:tc>
          <w:tcPr>
            <w:tcW w:w="1277" w:type="dxa"/>
            <w:vAlign w:val="bottom"/>
          </w:tcPr>
          <w:p w14:paraId="07615EED" w14:textId="498140ED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CD14</w:t>
            </w:r>
          </w:p>
        </w:tc>
        <w:tc>
          <w:tcPr>
            <w:tcW w:w="2726" w:type="dxa"/>
            <w:vAlign w:val="bottom"/>
          </w:tcPr>
          <w:p w14:paraId="3D835A21" w14:textId="53409240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M5E2(RUO)</w:t>
            </w:r>
          </w:p>
        </w:tc>
        <w:tc>
          <w:tcPr>
            <w:tcW w:w="1847" w:type="dxa"/>
            <w:vAlign w:val="bottom"/>
          </w:tcPr>
          <w:p w14:paraId="73256805" w14:textId="3307AAC4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V605</w:t>
            </w:r>
          </w:p>
        </w:tc>
        <w:tc>
          <w:tcPr>
            <w:tcW w:w="1752" w:type="dxa"/>
            <w:vAlign w:val="bottom"/>
          </w:tcPr>
          <w:p w14:paraId="7D148551" w14:textId="2505D632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D</w:t>
            </w:r>
          </w:p>
        </w:tc>
        <w:tc>
          <w:tcPr>
            <w:tcW w:w="1748" w:type="dxa"/>
            <w:vAlign w:val="bottom"/>
          </w:tcPr>
          <w:p w14:paraId="174B7E39" w14:textId="3B935D01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564054</w:t>
            </w:r>
          </w:p>
        </w:tc>
      </w:tr>
      <w:tr w:rsidR="00766831" w:rsidRPr="00512E48" w14:paraId="2889A3ED" w14:textId="77777777" w:rsidTr="00DA71FD">
        <w:tc>
          <w:tcPr>
            <w:tcW w:w="1277" w:type="dxa"/>
            <w:vAlign w:val="bottom"/>
          </w:tcPr>
          <w:p w14:paraId="2184CE29" w14:textId="7EA4B024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CD16</w:t>
            </w:r>
          </w:p>
        </w:tc>
        <w:tc>
          <w:tcPr>
            <w:tcW w:w="2726" w:type="dxa"/>
            <w:vAlign w:val="bottom"/>
          </w:tcPr>
          <w:p w14:paraId="7EE5CE96" w14:textId="24E04128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3G8(RUO)</w:t>
            </w:r>
          </w:p>
        </w:tc>
        <w:tc>
          <w:tcPr>
            <w:tcW w:w="1847" w:type="dxa"/>
            <w:vAlign w:val="bottom"/>
          </w:tcPr>
          <w:p w14:paraId="51334C93" w14:textId="482EF8CB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V650</w:t>
            </w:r>
          </w:p>
        </w:tc>
        <w:tc>
          <w:tcPr>
            <w:tcW w:w="1752" w:type="dxa"/>
            <w:vAlign w:val="bottom"/>
          </w:tcPr>
          <w:p w14:paraId="380D7573" w14:textId="6BF7139A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D</w:t>
            </w:r>
          </w:p>
        </w:tc>
        <w:tc>
          <w:tcPr>
            <w:tcW w:w="1748" w:type="dxa"/>
            <w:vAlign w:val="bottom"/>
          </w:tcPr>
          <w:p w14:paraId="775F92A4" w14:textId="1F63B546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563692</w:t>
            </w:r>
          </w:p>
        </w:tc>
      </w:tr>
      <w:tr w:rsidR="00766831" w:rsidRPr="00512E48" w14:paraId="7F69C058" w14:textId="77777777" w:rsidTr="00DA71FD">
        <w:tc>
          <w:tcPr>
            <w:tcW w:w="1277" w:type="dxa"/>
            <w:vAlign w:val="bottom"/>
          </w:tcPr>
          <w:p w14:paraId="436288CC" w14:textId="0F065270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CD66b</w:t>
            </w:r>
          </w:p>
        </w:tc>
        <w:tc>
          <w:tcPr>
            <w:tcW w:w="2726" w:type="dxa"/>
            <w:vAlign w:val="bottom"/>
          </w:tcPr>
          <w:p w14:paraId="3626E1D0" w14:textId="12911735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G10F5(RUO)</w:t>
            </w:r>
          </w:p>
        </w:tc>
        <w:tc>
          <w:tcPr>
            <w:tcW w:w="1847" w:type="dxa"/>
            <w:vAlign w:val="bottom"/>
          </w:tcPr>
          <w:p w14:paraId="0CB1AB07" w14:textId="4D0B6A8C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V421</w:t>
            </w:r>
          </w:p>
        </w:tc>
        <w:tc>
          <w:tcPr>
            <w:tcW w:w="1752" w:type="dxa"/>
            <w:vAlign w:val="bottom"/>
          </w:tcPr>
          <w:p w14:paraId="16FAE371" w14:textId="00B7FA2E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D</w:t>
            </w:r>
          </w:p>
        </w:tc>
        <w:tc>
          <w:tcPr>
            <w:tcW w:w="1748" w:type="dxa"/>
            <w:vAlign w:val="bottom"/>
          </w:tcPr>
          <w:p w14:paraId="31F42CDC" w14:textId="4F2E03F6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562940</w:t>
            </w:r>
          </w:p>
        </w:tc>
      </w:tr>
      <w:tr w:rsidR="00766831" w:rsidRPr="00512E48" w14:paraId="55C40C02" w14:textId="77777777" w:rsidTr="00DA71FD">
        <w:tc>
          <w:tcPr>
            <w:tcW w:w="1277" w:type="dxa"/>
            <w:vAlign w:val="bottom"/>
          </w:tcPr>
          <w:p w14:paraId="1704FAAA" w14:textId="009541D2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CD56</w:t>
            </w:r>
          </w:p>
        </w:tc>
        <w:tc>
          <w:tcPr>
            <w:tcW w:w="2726" w:type="dxa"/>
            <w:vAlign w:val="bottom"/>
          </w:tcPr>
          <w:p w14:paraId="351107A0" w14:textId="16D64F1E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NCAM16.2(RUO)</w:t>
            </w:r>
          </w:p>
        </w:tc>
        <w:tc>
          <w:tcPr>
            <w:tcW w:w="1847" w:type="dxa"/>
            <w:vAlign w:val="bottom"/>
          </w:tcPr>
          <w:p w14:paraId="695E63FB" w14:textId="4A035ECA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APC</w:t>
            </w:r>
          </w:p>
        </w:tc>
        <w:tc>
          <w:tcPr>
            <w:tcW w:w="1752" w:type="dxa"/>
            <w:vAlign w:val="bottom"/>
          </w:tcPr>
          <w:p w14:paraId="652E92BC" w14:textId="2D05544F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D</w:t>
            </w:r>
          </w:p>
        </w:tc>
        <w:tc>
          <w:tcPr>
            <w:tcW w:w="1748" w:type="dxa"/>
            <w:vAlign w:val="bottom"/>
          </w:tcPr>
          <w:p w14:paraId="46C02E7B" w14:textId="335AE3C9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341025</w:t>
            </w:r>
          </w:p>
        </w:tc>
      </w:tr>
      <w:tr w:rsidR="00766831" w:rsidRPr="00512E48" w14:paraId="58F8DF22" w14:textId="77777777" w:rsidTr="00DA71FD">
        <w:tc>
          <w:tcPr>
            <w:tcW w:w="1277" w:type="dxa"/>
            <w:vAlign w:val="bottom"/>
          </w:tcPr>
          <w:p w14:paraId="5D0D9512" w14:textId="790AD26D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HLA-DR</w:t>
            </w:r>
          </w:p>
        </w:tc>
        <w:tc>
          <w:tcPr>
            <w:tcW w:w="2726" w:type="dxa"/>
            <w:vAlign w:val="bottom"/>
          </w:tcPr>
          <w:p w14:paraId="6D1CC667" w14:textId="0C9FA627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L243(RUO(GMP)</w:t>
            </w:r>
          </w:p>
        </w:tc>
        <w:tc>
          <w:tcPr>
            <w:tcW w:w="1847" w:type="dxa"/>
            <w:vAlign w:val="bottom"/>
          </w:tcPr>
          <w:p w14:paraId="03F448B8" w14:textId="7E5854BA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Percp</w:t>
            </w:r>
            <w:proofErr w:type="spellEnd"/>
          </w:p>
        </w:tc>
        <w:tc>
          <w:tcPr>
            <w:tcW w:w="1752" w:type="dxa"/>
            <w:vAlign w:val="bottom"/>
          </w:tcPr>
          <w:p w14:paraId="4D967284" w14:textId="40802AE0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D</w:t>
            </w:r>
          </w:p>
        </w:tc>
        <w:tc>
          <w:tcPr>
            <w:tcW w:w="1748" w:type="dxa"/>
            <w:vAlign w:val="bottom"/>
          </w:tcPr>
          <w:p w14:paraId="1FB40A39" w14:textId="40E173AE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347364</w:t>
            </w:r>
          </w:p>
        </w:tc>
      </w:tr>
      <w:tr w:rsidR="00766831" w:rsidRPr="00512E48" w14:paraId="438F9AAC" w14:textId="77777777" w:rsidTr="00DA71FD">
        <w:tc>
          <w:tcPr>
            <w:tcW w:w="1277" w:type="dxa"/>
            <w:vAlign w:val="bottom"/>
          </w:tcPr>
          <w:p w14:paraId="5E94FE8E" w14:textId="2F37A832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CD80</w:t>
            </w:r>
          </w:p>
        </w:tc>
        <w:tc>
          <w:tcPr>
            <w:tcW w:w="2726" w:type="dxa"/>
            <w:vAlign w:val="bottom"/>
          </w:tcPr>
          <w:p w14:paraId="14F67A4F" w14:textId="70F0F8E6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L307.4(RUO)</w:t>
            </w:r>
          </w:p>
        </w:tc>
        <w:tc>
          <w:tcPr>
            <w:tcW w:w="1847" w:type="dxa"/>
            <w:vAlign w:val="bottom"/>
          </w:tcPr>
          <w:p w14:paraId="4EBEF1AE" w14:textId="1DB7729C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PE</w:t>
            </w:r>
          </w:p>
        </w:tc>
        <w:tc>
          <w:tcPr>
            <w:tcW w:w="1752" w:type="dxa"/>
            <w:vAlign w:val="bottom"/>
          </w:tcPr>
          <w:p w14:paraId="0E4A76E8" w14:textId="0FF99FFE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D</w:t>
            </w:r>
          </w:p>
        </w:tc>
        <w:tc>
          <w:tcPr>
            <w:tcW w:w="1748" w:type="dxa"/>
            <w:vAlign w:val="bottom"/>
          </w:tcPr>
          <w:p w14:paraId="59C05BD3" w14:textId="241FB600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557227</w:t>
            </w:r>
          </w:p>
        </w:tc>
      </w:tr>
      <w:tr w:rsidR="00766831" w:rsidRPr="00512E48" w14:paraId="47701B4B" w14:textId="77777777" w:rsidTr="00DA71FD">
        <w:tc>
          <w:tcPr>
            <w:tcW w:w="1277" w:type="dxa"/>
            <w:vAlign w:val="bottom"/>
          </w:tcPr>
          <w:p w14:paraId="772D9D56" w14:textId="053C4A47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CX3CRI</w:t>
            </w:r>
          </w:p>
        </w:tc>
        <w:tc>
          <w:tcPr>
            <w:tcW w:w="2726" w:type="dxa"/>
            <w:vAlign w:val="bottom"/>
          </w:tcPr>
          <w:p w14:paraId="2BF9D8D1" w14:textId="3F0DA132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2A9-1(RUO)</w:t>
            </w:r>
          </w:p>
        </w:tc>
        <w:tc>
          <w:tcPr>
            <w:tcW w:w="1847" w:type="dxa"/>
            <w:vAlign w:val="bottom"/>
          </w:tcPr>
          <w:p w14:paraId="2AFF850C" w14:textId="21B49B12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APC/CY7</w:t>
            </w:r>
          </w:p>
        </w:tc>
        <w:tc>
          <w:tcPr>
            <w:tcW w:w="1752" w:type="dxa"/>
            <w:vAlign w:val="bottom"/>
          </w:tcPr>
          <w:p w14:paraId="279FDCE6" w14:textId="767B8F83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iolegend</w:t>
            </w:r>
            <w:proofErr w:type="spellEnd"/>
          </w:p>
        </w:tc>
        <w:tc>
          <w:tcPr>
            <w:tcW w:w="1748" w:type="dxa"/>
            <w:vAlign w:val="bottom"/>
          </w:tcPr>
          <w:p w14:paraId="3AEA3E98" w14:textId="6F95E508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341616</w:t>
            </w:r>
          </w:p>
        </w:tc>
      </w:tr>
      <w:tr w:rsidR="00766831" w:rsidRPr="00512E48" w14:paraId="2BDF2769" w14:textId="77777777" w:rsidTr="00DA71FD">
        <w:tc>
          <w:tcPr>
            <w:tcW w:w="1277" w:type="dxa"/>
            <w:vAlign w:val="bottom"/>
          </w:tcPr>
          <w:p w14:paraId="48CE6132" w14:textId="74FA3D89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CCR2</w:t>
            </w:r>
          </w:p>
        </w:tc>
        <w:tc>
          <w:tcPr>
            <w:tcW w:w="2726" w:type="dxa"/>
            <w:vAlign w:val="bottom"/>
          </w:tcPr>
          <w:p w14:paraId="3073A2CB" w14:textId="5794F12C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SA203G11(RUO)</w:t>
            </w:r>
          </w:p>
        </w:tc>
        <w:tc>
          <w:tcPr>
            <w:tcW w:w="1847" w:type="dxa"/>
            <w:vAlign w:val="bottom"/>
          </w:tcPr>
          <w:p w14:paraId="5F39013D" w14:textId="28ADD78F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FITC</w:t>
            </w:r>
          </w:p>
        </w:tc>
        <w:tc>
          <w:tcPr>
            <w:tcW w:w="1752" w:type="dxa"/>
            <w:vAlign w:val="bottom"/>
          </w:tcPr>
          <w:p w14:paraId="28F1638B" w14:textId="7D3D964A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iolegend</w:t>
            </w:r>
            <w:proofErr w:type="spellEnd"/>
          </w:p>
        </w:tc>
        <w:tc>
          <w:tcPr>
            <w:tcW w:w="1748" w:type="dxa"/>
            <w:vAlign w:val="bottom"/>
          </w:tcPr>
          <w:p w14:paraId="4F8491EE" w14:textId="6480453C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357216</w:t>
            </w:r>
          </w:p>
        </w:tc>
      </w:tr>
      <w:tr w:rsidR="00766831" w:rsidRPr="00512E48" w14:paraId="6BB6EF4A" w14:textId="77777777" w:rsidTr="00DA71FD">
        <w:tc>
          <w:tcPr>
            <w:tcW w:w="1277" w:type="dxa"/>
            <w:vAlign w:val="bottom"/>
          </w:tcPr>
          <w:p w14:paraId="5138B59B" w14:textId="3F17B65E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CD86</w:t>
            </w:r>
          </w:p>
        </w:tc>
        <w:tc>
          <w:tcPr>
            <w:tcW w:w="2726" w:type="dxa"/>
            <w:vAlign w:val="bottom"/>
          </w:tcPr>
          <w:p w14:paraId="079BEC9B" w14:textId="4B93E6FB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IT2.2(RUO)</w:t>
            </w:r>
          </w:p>
        </w:tc>
        <w:tc>
          <w:tcPr>
            <w:tcW w:w="1847" w:type="dxa"/>
            <w:vAlign w:val="bottom"/>
          </w:tcPr>
          <w:p w14:paraId="03D09C00" w14:textId="30335082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PE/DAZZLE</w:t>
            </w:r>
          </w:p>
        </w:tc>
        <w:tc>
          <w:tcPr>
            <w:tcW w:w="1752" w:type="dxa"/>
            <w:vAlign w:val="bottom"/>
          </w:tcPr>
          <w:p w14:paraId="74FD6D7C" w14:textId="3EBB7EE8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iolegend</w:t>
            </w:r>
            <w:proofErr w:type="spellEnd"/>
          </w:p>
        </w:tc>
        <w:tc>
          <w:tcPr>
            <w:tcW w:w="1748" w:type="dxa"/>
            <w:vAlign w:val="bottom"/>
          </w:tcPr>
          <w:p w14:paraId="395E24CF" w14:textId="27ED0D34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305434</w:t>
            </w:r>
          </w:p>
        </w:tc>
      </w:tr>
      <w:tr w:rsidR="00766831" w:rsidRPr="00512E48" w14:paraId="7434460E" w14:textId="77777777" w:rsidTr="00DA71FD">
        <w:tc>
          <w:tcPr>
            <w:tcW w:w="1277" w:type="dxa"/>
            <w:vAlign w:val="bottom"/>
          </w:tcPr>
          <w:p w14:paraId="64DA4748" w14:textId="0BBC08E5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CD54</w:t>
            </w:r>
          </w:p>
        </w:tc>
        <w:tc>
          <w:tcPr>
            <w:tcW w:w="2726" w:type="dxa"/>
            <w:vAlign w:val="bottom"/>
          </w:tcPr>
          <w:p w14:paraId="24ED85C7" w14:textId="68738909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HA58(RUO)</w:t>
            </w:r>
          </w:p>
        </w:tc>
        <w:tc>
          <w:tcPr>
            <w:tcW w:w="1847" w:type="dxa"/>
            <w:vAlign w:val="bottom"/>
          </w:tcPr>
          <w:p w14:paraId="4731D6FE" w14:textId="3BA4509C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PECY7</w:t>
            </w:r>
          </w:p>
        </w:tc>
        <w:tc>
          <w:tcPr>
            <w:tcW w:w="1752" w:type="dxa"/>
            <w:vAlign w:val="bottom"/>
          </w:tcPr>
          <w:p w14:paraId="5E11B4D9" w14:textId="3A006505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Biolegend</w:t>
            </w:r>
            <w:proofErr w:type="spellEnd"/>
          </w:p>
        </w:tc>
        <w:tc>
          <w:tcPr>
            <w:tcW w:w="1748" w:type="dxa"/>
            <w:vAlign w:val="bottom"/>
          </w:tcPr>
          <w:p w14:paraId="6853DC38" w14:textId="4C2047C6" w:rsidR="00766831" w:rsidRPr="00512E48" w:rsidRDefault="00766831" w:rsidP="007668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2E48">
              <w:rPr>
                <w:rFonts w:ascii="Times New Roman" w:hAnsi="Times New Roman" w:cs="Times New Roman"/>
                <w:color w:val="000000" w:themeColor="text1"/>
                <w:kern w:val="24"/>
                <w:lang w:val="en-IN"/>
              </w:rPr>
              <w:t>353116</w:t>
            </w:r>
          </w:p>
        </w:tc>
      </w:tr>
      <w:tr w:rsidR="00766831" w:rsidRPr="00512E48" w14:paraId="2FE03C1F" w14:textId="77777777" w:rsidTr="00766831">
        <w:tc>
          <w:tcPr>
            <w:tcW w:w="1277" w:type="dxa"/>
          </w:tcPr>
          <w:p w14:paraId="2D053F08" w14:textId="131ECB55" w:rsidR="00766831" w:rsidRPr="00512E48" w:rsidRDefault="00E50247" w:rsidP="00766831">
            <w:pPr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</w:rPr>
              <w:t>Live D</w:t>
            </w:r>
            <w:r w:rsidR="00612A51" w:rsidRPr="00512E48">
              <w:rPr>
                <w:rFonts w:ascii="Times New Roman" w:hAnsi="Times New Roman" w:cs="Times New Roman"/>
              </w:rPr>
              <w:t xml:space="preserve">ead </w:t>
            </w:r>
            <w:r w:rsidR="00612605" w:rsidRPr="00512E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6" w:type="dxa"/>
          </w:tcPr>
          <w:p w14:paraId="3D4FF178" w14:textId="6B19A1F3" w:rsidR="00766831" w:rsidRPr="00512E48" w:rsidRDefault="00AE1ABF" w:rsidP="00766831">
            <w:pPr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</w:rPr>
              <w:t>N/A</w:t>
            </w:r>
            <w:r w:rsidR="0061795B" w:rsidRPr="00512E4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2E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7" w:type="dxa"/>
          </w:tcPr>
          <w:p w14:paraId="3EEF6116" w14:textId="5417B1C6" w:rsidR="00766831" w:rsidRPr="00512E48" w:rsidRDefault="00612A51" w:rsidP="00766831">
            <w:pPr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</w:rPr>
              <w:t xml:space="preserve">Zombie Aqua </w:t>
            </w:r>
          </w:p>
        </w:tc>
        <w:tc>
          <w:tcPr>
            <w:tcW w:w="1752" w:type="dxa"/>
          </w:tcPr>
          <w:p w14:paraId="006C5054" w14:textId="1E8B1972" w:rsidR="00766831" w:rsidRPr="00512E48" w:rsidRDefault="00612605" w:rsidP="00766831">
            <w:pPr>
              <w:rPr>
                <w:rFonts w:ascii="Times New Roman" w:hAnsi="Times New Roman" w:cs="Times New Roman"/>
              </w:rPr>
            </w:pPr>
            <w:proofErr w:type="spellStart"/>
            <w:r w:rsidRPr="00512E48">
              <w:rPr>
                <w:rFonts w:ascii="Times New Roman" w:hAnsi="Times New Roman" w:cs="Times New Roman"/>
              </w:rPr>
              <w:t>Biolegend</w:t>
            </w:r>
            <w:proofErr w:type="spellEnd"/>
            <w:r w:rsidRPr="00512E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8" w:type="dxa"/>
          </w:tcPr>
          <w:p w14:paraId="565256FE" w14:textId="28FED56A" w:rsidR="00766831" w:rsidRPr="00512E48" w:rsidRDefault="00612A51" w:rsidP="00766831">
            <w:pPr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</w:rPr>
              <w:t>423101</w:t>
            </w:r>
          </w:p>
        </w:tc>
      </w:tr>
    </w:tbl>
    <w:p w14:paraId="4CD83920" w14:textId="32D3F06D" w:rsidR="00766831" w:rsidRPr="00512E48" w:rsidRDefault="00766831">
      <w:pPr>
        <w:rPr>
          <w:rFonts w:ascii="Times New Roman" w:hAnsi="Times New Roman" w:cs="Times New Roman"/>
        </w:rPr>
      </w:pPr>
    </w:p>
    <w:p w14:paraId="07BB59D2" w14:textId="6C86261B" w:rsidR="00766831" w:rsidRPr="00512E48" w:rsidRDefault="00766831">
      <w:pPr>
        <w:rPr>
          <w:rFonts w:ascii="Times New Roman" w:hAnsi="Times New Roman" w:cs="Times New Roman"/>
        </w:rPr>
      </w:pPr>
      <w:r w:rsidRPr="00512E48">
        <w:rPr>
          <w:rFonts w:ascii="Times New Roman" w:hAnsi="Times New Roman" w:cs="Times New Roman"/>
          <w:vertAlign w:val="superscript"/>
        </w:rPr>
        <w:t>1</w:t>
      </w:r>
      <w:r w:rsidR="00982E06" w:rsidRPr="00512E48">
        <w:rPr>
          <w:rFonts w:ascii="Times New Roman" w:hAnsi="Times New Roman" w:cs="Times New Roman"/>
          <w:vertAlign w:val="superscript"/>
        </w:rPr>
        <w:t xml:space="preserve"> </w:t>
      </w:r>
      <w:r w:rsidRPr="00512E48">
        <w:rPr>
          <w:rFonts w:ascii="Times New Roman" w:hAnsi="Times New Roman" w:cs="Times New Roman"/>
        </w:rPr>
        <w:t>BD – Becton Dickinson</w:t>
      </w:r>
    </w:p>
    <w:p w14:paraId="05BB88C2" w14:textId="21B309A8" w:rsidR="0061795B" w:rsidRPr="00512E48" w:rsidRDefault="00982E06">
      <w:pPr>
        <w:rPr>
          <w:rFonts w:ascii="Times New Roman" w:hAnsi="Times New Roman" w:cs="Times New Roman"/>
        </w:rPr>
      </w:pPr>
      <w:r w:rsidRPr="00512E48">
        <w:rPr>
          <w:rFonts w:ascii="Times New Roman" w:hAnsi="Times New Roman" w:cs="Times New Roman"/>
          <w:vertAlign w:val="superscript"/>
        </w:rPr>
        <w:t>2</w:t>
      </w:r>
      <w:r w:rsidRPr="00512E48">
        <w:rPr>
          <w:rFonts w:ascii="Times New Roman" w:hAnsi="Times New Roman" w:cs="Times New Roman"/>
        </w:rPr>
        <w:t xml:space="preserve"> </w:t>
      </w:r>
      <w:r w:rsidR="0061795B" w:rsidRPr="00512E48">
        <w:rPr>
          <w:rFonts w:ascii="Times New Roman" w:hAnsi="Times New Roman" w:cs="Times New Roman"/>
        </w:rPr>
        <w:t>NA – not applicable</w:t>
      </w:r>
    </w:p>
    <w:p w14:paraId="3EA37E5F" w14:textId="77777777" w:rsidR="00605736" w:rsidRPr="00512E48" w:rsidRDefault="00605736">
      <w:pPr>
        <w:rPr>
          <w:rFonts w:ascii="Times New Roman" w:hAnsi="Times New Roman" w:cs="Times New Roman"/>
        </w:rPr>
      </w:pPr>
    </w:p>
    <w:sectPr w:rsidR="00605736" w:rsidRPr="00512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831"/>
    <w:rsid w:val="00013F26"/>
    <w:rsid w:val="00015DF2"/>
    <w:rsid w:val="00017674"/>
    <w:rsid w:val="000212F7"/>
    <w:rsid w:val="0003230A"/>
    <w:rsid w:val="00052CA6"/>
    <w:rsid w:val="00055D25"/>
    <w:rsid w:val="00083D43"/>
    <w:rsid w:val="00092968"/>
    <w:rsid w:val="000957F3"/>
    <w:rsid w:val="00096EC1"/>
    <w:rsid w:val="000E6444"/>
    <w:rsid w:val="000F1AC3"/>
    <w:rsid w:val="000F3092"/>
    <w:rsid w:val="00102390"/>
    <w:rsid w:val="00103BEF"/>
    <w:rsid w:val="001449FB"/>
    <w:rsid w:val="001506A1"/>
    <w:rsid w:val="001510BF"/>
    <w:rsid w:val="00163294"/>
    <w:rsid w:val="00170499"/>
    <w:rsid w:val="00176A47"/>
    <w:rsid w:val="0018157F"/>
    <w:rsid w:val="001A2202"/>
    <w:rsid w:val="001B093C"/>
    <w:rsid w:val="001B32B3"/>
    <w:rsid w:val="001E0B56"/>
    <w:rsid w:val="001E558C"/>
    <w:rsid w:val="00202879"/>
    <w:rsid w:val="00212A1A"/>
    <w:rsid w:val="00221D12"/>
    <w:rsid w:val="00240046"/>
    <w:rsid w:val="00253819"/>
    <w:rsid w:val="00290F31"/>
    <w:rsid w:val="002A3012"/>
    <w:rsid w:val="002C7DC0"/>
    <w:rsid w:val="002D37D7"/>
    <w:rsid w:val="002E02AB"/>
    <w:rsid w:val="002F1A1C"/>
    <w:rsid w:val="002F64BD"/>
    <w:rsid w:val="00304EB7"/>
    <w:rsid w:val="0031057A"/>
    <w:rsid w:val="00311B1A"/>
    <w:rsid w:val="00312A7A"/>
    <w:rsid w:val="00312A90"/>
    <w:rsid w:val="0032639B"/>
    <w:rsid w:val="003438F4"/>
    <w:rsid w:val="0035225D"/>
    <w:rsid w:val="003574B0"/>
    <w:rsid w:val="00366426"/>
    <w:rsid w:val="0039477E"/>
    <w:rsid w:val="003A25F9"/>
    <w:rsid w:val="003A6B9F"/>
    <w:rsid w:val="003B2FFF"/>
    <w:rsid w:val="003B68DC"/>
    <w:rsid w:val="003C025D"/>
    <w:rsid w:val="003C3F53"/>
    <w:rsid w:val="003C404D"/>
    <w:rsid w:val="003F6819"/>
    <w:rsid w:val="00432A9F"/>
    <w:rsid w:val="0043337D"/>
    <w:rsid w:val="00435FF0"/>
    <w:rsid w:val="004632D8"/>
    <w:rsid w:val="0047545D"/>
    <w:rsid w:val="004926BA"/>
    <w:rsid w:val="00497D60"/>
    <w:rsid w:val="004A021C"/>
    <w:rsid w:val="004D781F"/>
    <w:rsid w:val="004D7EF4"/>
    <w:rsid w:val="004F22FA"/>
    <w:rsid w:val="004F3741"/>
    <w:rsid w:val="004F7A54"/>
    <w:rsid w:val="005061C5"/>
    <w:rsid w:val="00512E48"/>
    <w:rsid w:val="00525395"/>
    <w:rsid w:val="00555DC1"/>
    <w:rsid w:val="0055727E"/>
    <w:rsid w:val="00586D0E"/>
    <w:rsid w:val="005A3FCE"/>
    <w:rsid w:val="005B53E2"/>
    <w:rsid w:val="006032F4"/>
    <w:rsid w:val="00605736"/>
    <w:rsid w:val="00612605"/>
    <w:rsid w:val="00612A51"/>
    <w:rsid w:val="0061795B"/>
    <w:rsid w:val="00617C69"/>
    <w:rsid w:val="006233E6"/>
    <w:rsid w:val="0064258A"/>
    <w:rsid w:val="00682683"/>
    <w:rsid w:val="0069535D"/>
    <w:rsid w:val="006B5DDF"/>
    <w:rsid w:val="006B5F6E"/>
    <w:rsid w:val="006B68AB"/>
    <w:rsid w:val="006D3AEE"/>
    <w:rsid w:val="006D7212"/>
    <w:rsid w:val="006D7887"/>
    <w:rsid w:val="007114B6"/>
    <w:rsid w:val="00745052"/>
    <w:rsid w:val="00755605"/>
    <w:rsid w:val="00761672"/>
    <w:rsid w:val="007657DA"/>
    <w:rsid w:val="00766831"/>
    <w:rsid w:val="00776CD4"/>
    <w:rsid w:val="0079296E"/>
    <w:rsid w:val="007A6086"/>
    <w:rsid w:val="007B7B66"/>
    <w:rsid w:val="007D12E4"/>
    <w:rsid w:val="007E1437"/>
    <w:rsid w:val="007E4E32"/>
    <w:rsid w:val="007E6E76"/>
    <w:rsid w:val="007E7C81"/>
    <w:rsid w:val="00811745"/>
    <w:rsid w:val="008123F9"/>
    <w:rsid w:val="00815385"/>
    <w:rsid w:val="00822E29"/>
    <w:rsid w:val="0082301F"/>
    <w:rsid w:val="0082494B"/>
    <w:rsid w:val="00832AFB"/>
    <w:rsid w:val="00835C9A"/>
    <w:rsid w:val="00865145"/>
    <w:rsid w:val="008975F8"/>
    <w:rsid w:val="008C16FE"/>
    <w:rsid w:val="00916F4D"/>
    <w:rsid w:val="009201E8"/>
    <w:rsid w:val="0092067F"/>
    <w:rsid w:val="009224E9"/>
    <w:rsid w:val="00931E97"/>
    <w:rsid w:val="009348D5"/>
    <w:rsid w:val="00946FFA"/>
    <w:rsid w:val="00963DCE"/>
    <w:rsid w:val="00982E06"/>
    <w:rsid w:val="00986F73"/>
    <w:rsid w:val="009A0986"/>
    <w:rsid w:val="009D4B81"/>
    <w:rsid w:val="00A03AC8"/>
    <w:rsid w:val="00A10DBD"/>
    <w:rsid w:val="00A25579"/>
    <w:rsid w:val="00A765C5"/>
    <w:rsid w:val="00A85386"/>
    <w:rsid w:val="00A9650F"/>
    <w:rsid w:val="00AA4AD8"/>
    <w:rsid w:val="00AC1906"/>
    <w:rsid w:val="00AE1ABF"/>
    <w:rsid w:val="00AF5855"/>
    <w:rsid w:val="00B168F9"/>
    <w:rsid w:val="00B50D73"/>
    <w:rsid w:val="00B65E3A"/>
    <w:rsid w:val="00B65E80"/>
    <w:rsid w:val="00B85325"/>
    <w:rsid w:val="00BA6288"/>
    <w:rsid w:val="00BB0791"/>
    <w:rsid w:val="00BD77FC"/>
    <w:rsid w:val="00C33913"/>
    <w:rsid w:val="00C63EC6"/>
    <w:rsid w:val="00C659AF"/>
    <w:rsid w:val="00C82DF0"/>
    <w:rsid w:val="00C910AB"/>
    <w:rsid w:val="00C970A2"/>
    <w:rsid w:val="00CA7C2D"/>
    <w:rsid w:val="00CC73D6"/>
    <w:rsid w:val="00CD0503"/>
    <w:rsid w:val="00D102C5"/>
    <w:rsid w:val="00D25ABE"/>
    <w:rsid w:val="00D25CCC"/>
    <w:rsid w:val="00D374C4"/>
    <w:rsid w:val="00D45416"/>
    <w:rsid w:val="00D511D4"/>
    <w:rsid w:val="00D54EA2"/>
    <w:rsid w:val="00D62A3F"/>
    <w:rsid w:val="00D77C57"/>
    <w:rsid w:val="00D845A7"/>
    <w:rsid w:val="00D87497"/>
    <w:rsid w:val="00DA01B2"/>
    <w:rsid w:val="00DB04BB"/>
    <w:rsid w:val="00DB603A"/>
    <w:rsid w:val="00DF2459"/>
    <w:rsid w:val="00E02F06"/>
    <w:rsid w:val="00E17112"/>
    <w:rsid w:val="00E23945"/>
    <w:rsid w:val="00E40187"/>
    <w:rsid w:val="00E47B95"/>
    <w:rsid w:val="00E50247"/>
    <w:rsid w:val="00E51409"/>
    <w:rsid w:val="00E72CBD"/>
    <w:rsid w:val="00E7463D"/>
    <w:rsid w:val="00EA1AD7"/>
    <w:rsid w:val="00EA31C0"/>
    <w:rsid w:val="00EA6068"/>
    <w:rsid w:val="00EA6E3F"/>
    <w:rsid w:val="00ED6FA1"/>
    <w:rsid w:val="00EE3D7F"/>
    <w:rsid w:val="00F159B9"/>
    <w:rsid w:val="00F17393"/>
    <w:rsid w:val="00F21725"/>
    <w:rsid w:val="00F44B48"/>
    <w:rsid w:val="00F54077"/>
    <w:rsid w:val="00F702A8"/>
    <w:rsid w:val="00F749B5"/>
    <w:rsid w:val="00F9394C"/>
    <w:rsid w:val="00FB7FDE"/>
    <w:rsid w:val="00FD082D"/>
    <w:rsid w:val="00FD1047"/>
    <w:rsid w:val="00FD2D20"/>
    <w:rsid w:val="00FD790F"/>
    <w:rsid w:val="00FE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E082C"/>
  <w15:chartTrackingRefBased/>
  <w15:docId w15:val="{84DA24BE-6302-9F4D-ACF2-7B54769A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Mary E</dc:creator>
  <cp:keywords/>
  <dc:description/>
  <cp:lastModifiedBy>Wilson, Mary E</cp:lastModifiedBy>
  <cp:revision>3</cp:revision>
  <dcterms:created xsi:type="dcterms:W3CDTF">2024-04-19T15:52:00Z</dcterms:created>
  <dcterms:modified xsi:type="dcterms:W3CDTF">2024-04-19T15:56:00Z</dcterms:modified>
</cp:coreProperties>
</file>